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02325" w14:textId="57BCA608" w:rsidR="006431D3" w:rsidRDefault="00091C42">
      <w:r>
        <w:t>Supplementary File S1</w:t>
      </w:r>
    </w:p>
    <w:p w14:paraId="6A16E83D" w14:textId="0A64FCB2" w:rsidR="00091C42" w:rsidRDefault="00091C42">
      <w:r>
        <w:t>Differentially expressed gene (DEG) data. Statistical data for all HBEC3-KT cell genes that meet the threshold for differential expression, as described in Materials and Methods, are included, both alphabetically for all genes and in order of p value for the top 100 DEGs.</w:t>
      </w:r>
    </w:p>
    <w:p w14:paraId="0EAD9375" w14:textId="77777777" w:rsidR="00091C42" w:rsidRDefault="00091C42"/>
    <w:p w14:paraId="4AB3C95F" w14:textId="7B3A6D53" w:rsidR="00091C42" w:rsidRDefault="00091C42">
      <w:r>
        <w:t>Supplementary File S2</w:t>
      </w:r>
    </w:p>
    <w:p w14:paraId="6F5C64DF" w14:textId="0BD8904A" w:rsidR="00091C42" w:rsidRDefault="00091C42">
      <w:proofErr w:type="spellStart"/>
      <w:r>
        <w:t>MultiQC</w:t>
      </w:r>
      <w:proofErr w:type="spellEnd"/>
      <w:r>
        <w:t xml:space="preserve"> report for RNA-Seq samples showing alignment percentage for each sample, as described in Materials and Methods.</w:t>
      </w:r>
    </w:p>
    <w:p w14:paraId="0152E803" w14:textId="77777777" w:rsidR="00091C42" w:rsidRDefault="00091C42"/>
    <w:sectPr w:rsidR="00091C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C42"/>
    <w:rsid w:val="00091C42"/>
    <w:rsid w:val="006431D3"/>
    <w:rsid w:val="006E215C"/>
    <w:rsid w:val="00A37F4F"/>
    <w:rsid w:val="00BD5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99914"/>
  <w15:chartTrackingRefBased/>
  <w15:docId w15:val="{2FA7B703-9DBA-4168-978D-F0AD04E15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1C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1C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C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C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C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C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C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C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C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C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1C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1C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1C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1C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1C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1C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1C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1C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C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1C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C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1C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C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1C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1C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1C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C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1C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C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ami University</Company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ish, Mitchell Frank</dc:creator>
  <cp:keywords/>
  <dc:description/>
  <cp:lastModifiedBy>Balish, Mitchell Frank</cp:lastModifiedBy>
  <cp:revision>1</cp:revision>
  <dcterms:created xsi:type="dcterms:W3CDTF">2026-04-08T18:28:00Z</dcterms:created>
  <dcterms:modified xsi:type="dcterms:W3CDTF">2026-04-08T18:40:00Z</dcterms:modified>
</cp:coreProperties>
</file>